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D3C" w:rsidRDefault="00780716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96219D5" wp14:editId="6385B534">
                <wp:simplePos x="0" y="0"/>
                <wp:positionH relativeFrom="column">
                  <wp:posOffset>-333374</wp:posOffset>
                </wp:positionH>
                <wp:positionV relativeFrom="paragraph">
                  <wp:posOffset>3362325</wp:posOffset>
                </wp:positionV>
                <wp:extent cx="6343650" cy="1403985"/>
                <wp:effectExtent l="0" t="0" r="0" b="444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436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80716" w:rsidRPr="00F8580D" w:rsidRDefault="003F7014" w:rsidP="00780716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S5</w:t>
                            </w:r>
                            <w:r w:rsidR="00780716">
                              <w:rPr>
                                <w:rFonts w:cs="Arial"/>
                                <w:b/>
                              </w:rPr>
                              <w:t xml:space="preserve"> Figure</w:t>
                            </w:r>
                            <w:r w:rsidR="00780716" w:rsidRPr="00F8580D">
                              <w:rPr>
                                <w:rFonts w:cs="Arial"/>
                                <w:b/>
                              </w:rPr>
                              <w:t>: m.547A&gt;T cybrids display reduced protein translation</w:t>
                            </w:r>
                          </w:p>
                          <w:p w:rsidR="00780716" w:rsidRPr="00F8580D" w:rsidRDefault="00780716" w:rsidP="00780716">
                            <w:pPr>
                              <w:spacing w:line="480" w:lineRule="auto"/>
                              <w:rPr>
                                <w:rFonts w:cs="Arial"/>
                              </w:rPr>
                            </w:pPr>
                            <w:r w:rsidRPr="00F8580D">
                              <w:rPr>
                                <w:rFonts w:cs="Arial"/>
                              </w:rPr>
                              <w:t xml:space="preserve">Mitochondrial protein translation was analysed by blocking cytosolic translation with emetine in the presence of </w:t>
                            </w:r>
                            <w:r w:rsidRPr="00F8580D">
                              <w:rPr>
                                <w:rFonts w:cs="Arial"/>
                                <w:vertAlign w:val="superscript"/>
                              </w:rPr>
                              <w:t>35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S methionine and cysteine. </w:t>
                            </w:r>
                            <w:r>
                              <w:rPr>
                                <w:rFonts w:cs="Arial"/>
                              </w:rPr>
                              <w:t xml:space="preserve">(A) 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A clear reduction of mitochondrial protein synthesis was observed in the patient-derived cybrids with the m.547A&gt;T substitution. The characteristic bands of mitochondrial encoded proteins are annotated (ND1-6: NADH dehydrogenase subunit 1-6, CO I-III: mitochondrially encoded cytochrome c oxidase I-III, ATP6: mitochondrially encoded ATP synthase 6). </w:t>
                            </w:r>
                            <w:r>
                              <w:rPr>
                                <w:rFonts w:cs="Arial"/>
                              </w:rPr>
                              <w:t>(B) Total protein concentration of the radiolabelled samples was determined using TGX stain free gels (Bio Rad). (C)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The </w:t>
                            </w:r>
                            <w:r>
                              <w:rPr>
                                <w:rFonts w:cs="Arial"/>
                              </w:rPr>
                              <w:t>scatter plot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 shows the mean, </w:t>
                            </w:r>
                            <w:r>
                              <w:rPr>
                                <w:rFonts w:cs="Arial"/>
                              </w:rPr>
                              <w:t>normalised mitochondrial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 protein </w:t>
                            </w:r>
                            <w:r>
                              <w:rPr>
                                <w:rFonts w:cs="Arial"/>
                              </w:rPr>
                              <w:t>production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 of patient and control cybrids with error bars indicating the standard deviation</w:t>
                            </w:r>
                            <w:r>
                              <w:rPr>
                                <w:rFonts w:cs="Arial"/>
                              </w:rPr>
                              <w:t xml:space="preserve"> (p&lt;0.01)</w:t>
                            </w:r>
                            <w:r w:rsidRPr="00F8580D">
                              <w:rPr>
                                <w:rFonts w:cs="Arial"/>
                              </w:rPr>
                              <w:t xml:space="preserve">. </w:t>
                            </w:r>
                          </w:p>
                          <w:p w:rsidR="00780716" w:rsidRDefault="00780716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6.25pt;margin-top:264.75pt;width:499.5pt;height:110.55pt;z-index:2516848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4vkAJgIAACYEAAAOAAAAZHJzL2Uyb0RvYy54bWysU9tu2zAMfR+wfxD0vtjOrYkRp+jSZRjQ&#10;XYB2HyDLcixMEjVJiZ19fSklTbPtbZgeBFIkj8hDcnU7aEUOwnkJpqLFKKdEGA6NNLuKfn/avltQ&#10;4gMzDVNgREWPwtPb9ds3q96WYgwdqEY4giDGl72taBeCLbPM805o5kdghUFjC06zgKrbZY1jPaJr&#10;lY3zfJ714BrrgAvv8fX+ZKTrhN+2goevbetFIKqimFtIt0t3He9svWLlzjHbSX5Og/1DFppJg59e&#10;oO5ZYGTv5F9QWnIHHtow4qAzaFvJRaoBqynyP6p57JgVqRYkx9sLTf7/wfIvh2+OyKaik/yGEsM0&#10;NulJDIG8h4GMIz+99SW6PVp0DAM+Y59Trd4+AP/hiYFNx8xO3DkHfSdYg/kVMTK7Cj3h+AhS95+h&#10;wW/YPkACGlqnI3lIB0F07NPx0puYCsfH+WQ6mc/QxNFWTPPJcjFLf7DyJdw6Hz4K0CQKFXXY/ATP&#10;Dg8+xHRY+eISf/OgZLOVSiXF7eqNcuTAcFC26ZzRf3NThvQVXc7Gs4RsIManGdIy4CArqSu6yOOJ&#10;4ayMdHwwTZIDk+okYybKnPmJlJzICUM9pFYUNzE4kldDc0TGHJwGFxcNhQ7cL0p6HNqK+p975gQl&#10;6pNB1pfFdBqnPCnT2c0YFXdtqa8tzHCEqmig5CRuQtqMxIe9w+5sZeLtNZNzzjiMic7z4sRpv9aT&#10;1+t6r58BAAD//wMAUEsDBBQABgAIAAAAIQBFCo3c3wAAAAsBAAAPAAAAZHJzL2Rvd25yZXYueG1s&#10;TI/LTsMwEEX3SPyDNUjsWoeIBBoyqSoqNiyQKEiwdGMnjvBLtpuGv2dYwe6O5ujOmXa7WMNmFdPk&#10;HcLNugCmXO/l5EaE97en1T2wlIWTwninEL5Vgm13edGKRvqze1XzIY+MSlxqBILOOTScp14rK9La&#10;B+VoN/hoRaYxjlxGcaZya3hZFDW3YnJ0QYugHrXqvw4ni/Bh9ST38eVzkGbePw+7KiwxIF5fLbsH&#10;YFkt+Q+GX31Sh46cjv7kZGIGYVWVFaEIVbmhQMTmtqZwRLirihp41/L/P3Q/AAAA//8DAFBLAQIt&#10;ABQABgAIAAAAIQC2gziS/gAAAOEBAAATAAAAAAAAAAAAAAAAAAAAAABbQ29udGVudF9UeXBlc10u&#10;eG1sUEsBAi0AFAAGAAgAAAAhADj9If/WAAAAlAEAAAsAAAAAAAAAAAAAAAAALwEAAF9yZWxzLy5y&#10;ZWxzUEsBAi0AFAAGAAgAAAAhAOvi+QAmAgAAJgQAAA4AAAAAAAAAAAAAAAAALgIAAGRycy9lMm9E&#10;b2MueG1sUEsBAi0AFAAGAAgAAAAhAEUKjdzfAAAACwEAAA8AAAAAAAAAAAAAAAAAgAQAAGRycy9k&#10;b3ducmV2LnhtbFBLBQYAAAAABAAEAPMAAACMBQAAAAA=&#10;" stroked="f">
                <v:textbox style="mso-fit-shape-to-text:t">
                  <w:txbxContent>
                    <w:p w:rsidR="00780716" w:rsidRPr="00F8580D" w:rsidRDefault="003F7014" w:rsidP="00780716">
                      <w:pPr>
                        <w:rPr>
                          <w:rFonts w:cs="Arial"/>
                          <w:b/>
                        </w:rPr>
                      </w:pPr>
                      <w:r>
                        <w:rPr>
                          <w:rFonts w:cs="Arial"/>
                          <w:b/>
                        </w:rPr>
                        <w:t>S5</w:t>
                      </w:r>
                      <w:r w:rsidR="00780716">
                        <w:rPr>
                          <w:rFonts w:cs="Arial"/>
                          <w:b/>
                        </w:rPr>
                        <w:t xml:space="preserve"> Figure</w:t>
                      </w:r>
                      <w:r w:rsidR="00780716" w:rsidRPr="00F8580D">
                        <w:rPr>
                          <w:rFonts w:cs="Arial"/>
                          <w:b/>
                        </w:rPr>
                        <w:t>: m.547A&gt;T cybrids display reduced protein translation</w:t>
                      </w:r>
                    </w:p>
                    <w:p w:rsidR="00780716" w:rsidRPr="00F8580D" w:rsidRDefault="00780716" w:rsidP="00780716">
                      <w:pPr>
                        <w:spacing w:line="480" w:lineRule="auto"/>
                        <w:rPr>
                          <w:rFonts w:cs="Arial"/>
                        </w:rPr>
                      </w:pPr>
                      <w:r w:rsidRPr="00F8580D">
                        <w:rPr>
                          <w:rFonts w:cs="Arial"/>
                        </w:rPr>
                        <w:t xml:space="preserve">Mitochondrial protein translation was analysed by blocking cytosolic translation with emetine in the presence of </w:t>
                      </w:r>
                      <w:r w:rsidRPr="00F8580D">
                        <w:rPr>
                          <w:rFonts w:cs="Arial"/>
                          <w:vertAlign w:val="superscript"/>
                        </w:rPr>
                        <w:t>35</w:t>
                      </w:r>
                      <w:r w:rsidRPr="00F8580D">
                        <w:rPr>
                          <w:rFonts w:cs="Arial"/>
                        </w:rPr>
                        <w:t xml:space="preserve">S methionine and cysteine. </w:t>
                      </w:r>
                      <w:r>
                        <w:rPr>
                          <w:rFonts w:cs="Arial"/>
                        </w:rPr>
                        <w:t xml:space="preserve">(A) </w:t>
                      </w:r>
                      <w:r w:rsidRPr="00F8580D">
                        <w:rPr>
                          <w:rFonts w:cs="Arial"/>
                        </w:rPr>
                        <w:t xml:space="preserve">A clear reduction of mitochondrial protein synthesis was observed in the patient-derived cybrids with the m.547A&gt;T substitution. The characteristic bands of mitochondrial encoded proteins are annotated (ND1-6: NADH dehydrogenase subunit 1-6, CO I-III: mitochondrially encoded cytochrome c oxidase I-III, ATP6: mitochondrially encoded ATP synthase 6). </w:t>
                      </w:r>
                      <w:r>
                        <w:rPr>
                          <w:rFonts w:cs="Arial"/>
                        </w:rPr>
                        <w:t>(B) Total protein concentration of the radiolabelled samples was determined using TGX stain free gels (Bio Rad). (C)</w:t>
                      </w:r>
                      <w:r w:rsidRPr="00F8580D">
                        <w:rPr>
                          <w:rFonts w:cs="Arial"/>
                        </w:rPr>
                        <w:t xml:space="preserve">The </w:t>
                      </w:r>
                      <w:r>
                        <w:rPr>
                          <w:rFonts w:cs="Arial"/>
                        </w:rPr>
                        <w:t>scatter plot</w:t>
                      </w:r>
                      <w:r w:rsidRPr="00F8580D">
                        <w:rPr>
                          <w:rFonts w:cs="Arial"/>
                        </w:rPr>
                        <w:t xml:space="preserve"> shows the mean, </w:t>
                      </w:r>
                      <w:r>
                        <w:rPr>
                          <w:rFonts w:cs="Arial"/>
                        </w:rPr>
                        <w:t>normalised mitochondrial</w:t>
                      </w:r>
                      <w:r w:rsidRPr="00F8580D">
                        <w:rPr>
                          <w:rFonts w:cs="Arial"/>
                        </w:rPr>
                        <w:t xml:space="preserve"> protein </w:t>
                      </w:r>
                      <w:r>
                        <w:rPr>
                          <w:rFonts w:cs="Arial"/>
                        </w:rPr>
                        <w:t>production</w:t>
                      </w:r>
                      <w:r w:rsidRPr="00F8580D">
                        <w:rPr>
                          <w:rFonts w:cs="Arial"/>
                        </w:rPr>
                        <w:t xml:space="preserve"> of patient and control cybrids with error bars indicating the standard deviation</w:t>
                      </w:r>
                      <w:r>
                        <w:rPr>
                          <w:rFonts w:cs="Arial"/>
                        </w:rPr>
                        <w:t xml:space="preserve"> (p&lt;0.01)</w:t>
                      </w:r>
                      <w:r w:rsidRPr="00F8580D">
                        <w:rPr>
                          <w:rFonts w:cs="Arial"/>
                        </w:rPr>
                        <w:t xml:space="preserve">. </w:t>
                      </w:r>
                    </w:p>
                    <w:p w:rsidR="00780716" w:rsidRDefault="00780716"/>
                  </w:txbxContent>
                </v:textbox>
              </v:shape>
            </w:pict>
          </mc:Fallback>
        </mc:AlternateContent>
      </w:r>
      <w:r w:rsidR="0006386C" w:rsidRPr="00726CE0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6AC6EE9F" wp14:editId="6CBD44B7">
            <wp:simplePos x="0" y="0"/>
            <wp:positionH relativeFrom="column">
              <wp:posOffset>3057525</wp:posOffset>
            </wp:positionH>
            <wp:positionV relativeFrom="paragraph">
              <wp:posOffset>-304800</wp:posOffset>
            </wp:positionV>
            <wp:extent cx="1896776" cy="29622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6776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26CE0" w:rsidRPr="00726CE0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F3B2C02" wp14:editId="3C141DC5">
            <wp:simplePos x="0" y="0"/>
            <wp:positionH relativeFrom="column">
              <wp:posOffset>-123825</wp:posOffset>
            </wp:positionH>
            <wp:positionV relativeFrom="paragraph">
              <wp:posOffset>1799590</wp:posOffset>
            </wp:positionV>
            <wp:extent cx="2597922" cy="1221355"/>
            <wp:effectExtent l="0" t="0" r="0" b="0"/>
            <wp:wrapNone/>
            <wp:docPr id="3" name="Content Placeholder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ontent Placeholder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50" t="29894" r="20910" b="22660"/>
                    <a:stretch/>
                  </pic:blipFill>
                  <pic:spPr>
                    <a:xfrm>
                      <a:off x="0" y="0"/>
                      <a:ext cx="2597922" cy="122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726CE0" w:rsidRPr="00726CE0"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753A5417" wp14:editId="59B8EB9E">
            <wp:simplePos x="0" y="0"/>
            <wp:positionH relativeFrom="column">
              <wp:posOffset>-123825</wp:posOffset>
            </wp:positionH>
            <wp:positionV relativeFrom="paragraph">
              <wp:posOffset>-85090</wp:posOffset>
            </wp:positionV>
            <wp:extent cx="2597923" cy="1410348"/>
            <wp:effectExtent l="0" t="0" r="0" b="0"/>
            <wp:wrapNone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84"/>
                    <a:stretch/>
                  </pic:blipFill>
                  <pic:spPr bwMode="auto">
                    <a:xfrm>
                      <a:off x="0" y="0"/>
                      <a:ext cx="2597923" cy="1410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33FBF8" wp14:editId="33561E54">
                <wp:simplePos x="0" y="0"/>
                <wp:positionH relativeFrom="column">
                  <wp:posOffset>-24765</wp:posOffset>
                </wp:positionH>
                <wp:positionV relativeFrom="paragraph">
                  <wp:posOffset>-137160</wp:posOffset>
                </wp:positionV>
                <wp:extent cx="1161888" cy="0"/>
                <wp:effectExtent l="0" t="0" r="19685" b="19050"/>
                <wp:wrapNone/>
                <wp:docPr id="6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1888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-10.8pt" to="89.55pt,-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h0qvwEAAMgDAAAOAAAAZHJzL2Uyb0RvYy54bWysU8tu2zAQvBfoPxC815ICxHAFyzk4aC9B&#10;ayTtBzDU0iLCF5aMJf99lrStBG1RFEUuFMmdmd1ZrtY3kzXsABi1dx1vFjVn4KTvtdt3/OePL59W&#10;nMUkXC+Md9DxI0R+s/n4YT2GFq784E0PyEjExXYMHR9SCm1VRTmAFXHhAzgKKo9WJDrivupRjKRu&#10;TXVV18tq9NgH9BJipNvbU5Bvir5SINN3pSIkZjpOtaWyYlkf81pt1qLdowiDlucyxH9UYYV2lHSW&#10;uhVJsGfUv0lZLdFHr9JCelt5pbSE4oHcNPUvbh4GEaB4oebEMLcpvp+s/HbYIdN9x5ecOWHpiR4S&#10;Cr0fEtt656iBHtl17tMYYkvwrdvh+RTDDrPpSaHNX7LDptLb49xbmBKTdNk0y2a1ommQl1j1SgwY&#10;01fwluVNx4122bZoxeEuJkpG0AskXxvHRlL8XF+XB6xyZadayi4dDZxg96DIW85e5MpUwdYgOwia&#10;h/6pyb5I3DhCZorSxsyk+u+kMzbToEzavxJndMnoXZqJVjuPf8qapkup6oSnst94zdtH3x/Ly5QA&#10;jUtxdh7tPI9vz4X++gNuXgAAAP//AwBQSwMEFAAGAAgAAAAhAPIhEU3cAAAACgEAAA8AAABkcnMv&#10;ZG93bnJldi54bWxMj8FqwzAMhu+DvYPRYLdWSQtdm8YpYyOXHsaWbvTqxloSFsshdpP07efCYD0J&#10;SR+/PqW7ybRioN41liXE8wgEcWl1w5WEz0M+W4NwXrFWrWWScCEHu+z+LlWJtiN/0FD4SoQQdomS&#10;UHvfJYiurMkoN7cdcdh9294oH9q+Qt2rMYSbFhdRtEKjGg4XatXRS03lT3E2EnD/ikNhqcjfj+Pb&#10;kr4w14hSPj5Mz1sQnib/D8NVP6hDFpxO9szaiVbCbLkJZKiLeAXiCjxtYhCnvwlmKd6+kP0CAAD/&#10;/wMAUEsBAi0AFAAGAAgAAAAhALaDOJL+AAAA4QEAABMAAAAAAAAAAAAAAAAAAAAAAFtDb250ZW50&#10;X1R5cGVzXS54bWxQSwECLQAUAAYACAAAACEAOP0h/9YAAACUAQAACwAAAAAAAAAAAAAAAAAvAQAA&#10;X3JlbHMvLnJlbHNQSwECLQAUAAYACAAAACEAfD4dKr8BAADIAwAADgAAAAAAAAAAAAAAAAAuAgAA&#10;ZHJzL2Uyb0RvYy54bWxQSwECLQAUAAYACAAAACEA8iERTdwAAAAKAQAADwAAAAAAAAAAAAAAAAAZ&#10;BAAAZHJzL2Rvd25yZXYueG1sUEsFBgAAAAAEAAQA8wAAACIFAAAAAA==&#10;" strokecolor="black [3040]" strokeweight="1.5pt"/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9D65010" wp14:editId="7DCA3D97">
                <wp:simplePos x="0" y="0"/>
                <wp:positionH relativeFrom="column">
                  <wp:posOffset>1236345</wp:posOffset>
                </wp:positionH>
                <wp:positionV relativeFrom="paragraph">
                  <wp:posOffset>-137160</wp:posOffset>
                </wp:positionV>
                <wp:extent cx="1156040" cy="0"/>
                <wp:effectExtent l="0" t="0" r="25400" b="19050"/>
                <wp:wrapNone/>
                <wp:docPr id="7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604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35pt,-10.8pt" to="188.4pt,-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9hnwAEAAMgDAAAOAAAAZHJzL2Uyb0RvYy54bWysU8Fu2zAMvRfYPwi6L7aLNe2MOD2k2C7D&#10;FrTdB6iyFAuTRIHSYufvRymJW2zDUBS7yJL43iMfRa9uJ2fZXmE04DveLGrOlJfQG7/r+PfHT+9v&#10;OItJ+F5Y8KrjBxX57frdxWoMrbqEAWyvkJGIj+0YOj6kFNqqinJQTsQFBOUpqAGdSHTEXdWjGEnd&#10;2eqyrpfVCNgHBKlipNu7Y5Cvi77WSqZvWkeVmO041ZbKimV9ymu1Xol2hyIMRp7KEG+owgnjKeks&#10;dSeSYD/R/CHljESIoNNCgqtAayNV8UBumvo3Nw+DCKp4oebEMLcp/j9Z+XW/RWb6jl9z5oWjJ3pI&#10;KMxuSGwD3lMDAdky92kMsSX4xm/xdIphi9n0pNHlL9lhU+ntYe6tmhKTdNk0V8v6Az2BPMeqZ2LA&#10;mD4rcCxvOm6Nz7ZFK/ZfYqJkBD1D8rX1bCTFj/VVecAqV3aspezSwaoj7F5p8pazF7kyVWpjke0F&#10;zUP/o8m+SNx6QmaKNtbOpPrfpBM201SZtNcSZ3TJCD7NRGc84N+ypulcqj7iqewXXvP2CfpDeZkS&#10;oHEpzk6jnefx5bnQn3/A9S8AAAD//wMAUEsDBBQABgAIAAAAIQB+zEnW3AAAAAsBAAAPAAAAZHJz&#10;L2Rvd25yZXYueG1sTI9BS8NAEIXvgv9hGcFbO2krqcZsiii5eBAbFa/b7JgEs7Mhu03qv3cEQY/v&#10;zceb9/LdyfVqojF0njWslgko4trbjhsNry/l4hpUiIat6T2Thi8KsCvOz3KTWT/znqYqNkpCOGRG&#10;QxvjkCGGuiVnwtIPxHL78KMzUeTYoB3NLOGux3WSpOhMx/KhNQPdt1R/VkenAR8fcKo8VeXz+/y0&#10;oTcsLaLWlxenu1tQkU7xD4af+lIdCul08Ee2QfWib662gmpYrFcpKCE221TGHH4dLHL8v6H4BgAA&#10;//8DAFBLAQItABQABgAIAAAAIQC2gziS/gAAAOEBAAATAAAAAAAAAAAAAAAAAAAAAABbQ29udGVu&#10;dF9UeXBlc10ueG1sUEsBAi0AFAAGAAgAAAAhADj9If/WAAAAlAEAAAsAAAAAAAAAAAAAAAAALwEA&#10;AF9yZWxzLy5yZWxzUEsBAi0AFAAGAAgAAAAhALjj2GfAAQAAyAMAAA4AAAAAAAAAAAAAAAAALgIA&#10;AGRycy9lMm9Eb2MueG1sUEsBAi0AFAAGAAgAAAAhAH7MSdbcAAAACwEAAA8AAAAAAAAAAAAAAAAA&#10;GgQAAGRycy9kb3ducmV2LnhtbFBLBQYAAAAABAAEAPMAAAAjBQAAAAA=&#10;" strokecolor="black [3040]" strokeweight="1.5pt"/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A9CA82" wp14:editId="56CAB26B">
                <wp:simplePos x="0" y="0"/>
                <wp:positionH relativeFrom="column">
                  <wp:posOffset>282575</wp:posOffset>
                </wp:positionH>
                <wp:positionV relativeFrom="paragraph">
                  <wp:posOffset>-350520</wp:posOffset>
                </wp:positionV>
                <wp:extent cx="546945" cy="215444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45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2.25pt;margin-top:-27.6pt;width:43.05pt;height:16.9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k9TljwEAAAoDAAAOAAAAZHJzL2Uyb0RvYy54bWysUttOAyEQfTfxHwjvdttm62XTrVEbfTFq&#10;on4AZaFLsjCEwe727x1obY2+GV8GmMvhzJmZXw+2YxsV0ICr+WQ05kw5CY1x65q/v92fXXKGUbhG&#10;dOBUzbcK+fXi9GTe+0pNoYWuUYERiMOq9zVvY/RVUaBslRU4Aq8cBTUEKyI9w7pogugJ3XbFdDw+&#10;L3oIjQ8gFSJ5l7sgX2R8rZWMz1qjiqyrOXGL2YZsV8kWi7mo1kH41sg9DfEHFlYYR58eoJYiCvYR&#10;zC8oa2QABB1HEmwBWhupcg/UzWT8o5vXVniVeyFx0B9kwv+DlU+bl8BMU3MalBOWRvSmhngLA7tI&#10;4vQeK8p59ZQVB3LTkL/8SM7U86CDTSd1wyhOMm8P0hIWk+ScledX5YwzSaHpZFaWZUIpjsU+YHxQ&#10;YFm61DzQ5LKgYvOIcZf6lZL+cnBvui75E8Mdk3SLw2rY015BsyXWPQ235o62j7MQuzvIm5Aw0N98&#10;RMLJ8Kl4V7HHJMEzwf1ypIl+f+es4wovPgEAAP//AwBQSwMEFAAGAAgAAAAhAI+d1mfeAAAACgEA&#10;AA8AAABkcnMvZG93bnJldi54bWxMj0FOwzAQRfdIvYM1ldi1dtKkKiFOhQqsgbYHcOMhDonHUey2&#10;gdPjrmA5M09/3i+3k+3ZBUffOpKQLAUwpNrplhoJx8PrYgPMB0Va9Y5Qwjd62Fazu1IV2l3pAy/7&#10;0LAYQr5QEkwIQ8G5rw1a5ZduQIq3TzdaFeI4NlyP6hrDbc9TIdbcqpbiB6MG3Bmsu/3ZStgI+9Z1&#10;D+m7t9lPkpvds3sZvqS8n09Pj8ACTuEPhpt+VIcqOp3cmbRnvYQsyyMpYZHnKbAbsBJrYKe4SZMV&#10;8Krk/ytUvwAAAP//AwBQSwECLQAUAAYACAAAACEAtoM4kv4AAADhAQAAEwAAAAAAAAAAAAAAAAAA&#10;AAAAW0NvbnRlbnRfVHlwZXNdLnhtbFBLAQItABQABgAIAAAAIQA4/SH/1gAAAJQBAAALAAAAAAAA&#10;AAAAAAAAAC8BAABfcmVscy8ucmVsc1BLAQItABQABgAIAAAAIQC2k9TljwEAAAoDAAAOAAAAAAAA&#10;AAAAAAAAAC4CAABkcnMvZTJvRG9jLnhtbFBLAQItABQABgAIAAAAIQCPndZn3gAAAAoBAAAPAAAA&#10;AAAAAAAAAAAAAOkDAABkcnMvZG93bnJldi54bWxQSwUGAAAAAAQABADzAAAA9AQAAAAA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92BA0DE" wp14:editId="59C73100">
                <wp:simplePos x="0" y="0"/>
                <wp:positionH relativeFrom="column">
                  <wp:posOffset>1541780</wp:posOffset>
                </wp:positionH>
                <wp:positionV relativeFrom="paragraph">
                  <wp:posOffset>-350520</wp:posOffset>
                </wp:positionV>
                <wp:extent cx="545342" cy="215444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34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ontro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27" type="#_x0000_t202" style="position:absolute;margin-left:121.4pt;margin-top:-27.6pt;width:42.95pt;height:16.9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2emkQEAABEDAAAOAAAAZHJzL2Uyb0RvYy54bWysUstOwzAQvCPxD5bvNG1JEURNEVDBBQES&#10;8AGuYzeWYq/lNU3696zd0iK4IS5+7K7HM7M7vx5sxzYqoAFX88lozJlyEhrj1jV/f7s/u+QMo3CN&#10;6MCpmm8V8uvF6cm895WaQgtdowIjEIdV72vexuirokDZKitwBF45SmoIVkS6hnXRBNETuu2K6Xh8&#10;UfQQGh9AKkSKLndJvsj4WisZn7VGFVlXc+IW8xryukprsZiLah2Eb43c0xB/YGGFcfTpAWopomAf&#10;wfyCskYGQNBxJMEWoLWRKmsgNZPxDzWvrfAqayFz0B9swv+DlU+bl8BMU/Mrzpyw1KI3NcRbGNhl&#10;Mqf3WFHNq6eqOFCYmvwVRwomzYMONu2khlGebN4erCUsJik4K2fn5ZQzSanpZFaWZUIpjo99wPig&#10;wLJ0qHmgzmVDxeYR4670qyT95eDedF2KJ4Y7JukUh9WQ5RxYrqDZEvmeelxzR0PIWYjdHeSBSFDo&#10;bz4iweVfEsbuxR6afM889zOSGvv9nquOk7z4BAAA//8DAFBLAwQUAAYACAAAACEActFK7t4AAAAL&#10;AQAADwAAAGRycy9kb3ducmV2LnhtbEyPwU7DMBBE70j8g7VI3FonbgMhxKlQgTOl8AFussQh8TqK&#10;3Tbw9SwnOO7saOZNuZndIE44hc6ThnSZgECqfdNRq+H97XmRgwjRUGMGT6jhCwNsqsuL0hSNP9Mr&#10;nvaxFRxCoTAabIxjIWWoLToTln5E4t+Hn5yJfE6tbCZz5nA3SJUkN9KZjrjBmhG3Fut+f3Qa8sS9&#10;9P2d2gW3/k4zu330T+On1tdX88M9iIhz/DPDLz6jQ8VMB3+kJohBg1orRo8aFlmmQLBjpfJbEAdW&#10;VLoCWZXy/4bqBwAA//8DAFBLAQItABQABgAIAAAAIQC2gziS/gAAAOEBAAATAAAAAAAAAAAAAAAA&#10;AAAAAABbQ29udGVudF9UeXBlc10ueG1sUEsBAi0AFAAGAAgAAAAhADj9If/WAAAAlAEAAAsAAAAA&#10;AAAAAAAAAAAALwEAAF9yZWxzLy5yZWxzUEsBAi0AFAAGAAgAAAAhADJ7Z6aRAQAAEQMAAA4AAAAA&#10;AAAAAAAAAAAALgIAAGRycy9lMm9Eb2MueG1sUEsBAi0AFAAGAAgAAAAhAHLRSu7eAAAACwEAAA8A&#10;AAAAAAAAAAAAAAAA6wMAAGRycy9kb3ducmV2LnhtbFBLBQYAAAAABAAEAPMAAAD2BAAAAAA=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controls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AFAA5C" wp14:editId="732771B2">
                <wp:simplePos x="0" y="0"/>
                <wp:positionH relativeFrom="column">
                  <wp:posOffset>2386965</wp:posOffset>
                </wp:positionH>
                <wp:positionV relativeFrom="paragraph">
                  <wp:posOffset>102870</wp:posOffset>
                </wp:positionV>
                <wp:extent cx="432048" cy="215444"/>
                <wp:effectExtent l="0" t="0" r="0" b="0"/>
                <wp:wrapNone/>
                <wp:docPr id="10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CO 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9" o:spid="_x0000_s1028" type="#_x0000_t202" style="position:absolute;margin-left:187.95pt;margin-top:8.1pt;width:34pt;height:16.9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DEnlQEAABQDAAAOAAAAZHJzL2Uyb0RvYy54bWysUtuO0zAQfUfiHyy/06QhIIiaroDV8oIA&#10;aZcPcB27sRR7zIzbpH/P2L0sgjfEiy8z4+NzzszmbvGTOBokB6GX61UthQkaBhf2vfzx9PDqnRSU&#10;VBjUBMH08mRI3m1fvtjMsTMNjDANBgWDBOrm2MsxpdhVFenReEUriCZw0gJ6lfiK+2pANTO6n6qm&#10;rt9WM+AQEbQh4uj9OSm3Bd9ao9M3a8kkMfWSuaWyYll3ea22G9XtUcXR6QsN9Q8svHKBP71B3auk&#10;xAHdX1DeaQQCm1YafAXWOm2KBlazrv9Q8ziqaIoWNofizSb6f7D66/E7Cjdw79ieoDz36Mks6SMs&#10;4n12Z47UcdFj5LK0cJgrr3HiYBa9WPR5ZzmC8wx0unnLWEJzsH3d1C0Pg+ZUs37Ttm1GqZ4fR6T0&#10;2YAX+dBL5NYVR9XxC6Vz6bUk/xXgwU1TjmeGZyb5lJbdUvQ0V5Y7GE5MfuYm95J+HhQaKTBNn6DM&#10;RAaj+OGQGLD8k1HOby7gbH1hehmT3Nvf76XqeZi3vwAAAP//AwBQSwMEFAAGAAgAAAAhAC1ClUvd&#10;AAAACQEAAA8AAABkcnMvZG93bnJldi54bWxMj01PwzAMhu9I/IfISNxY0m0dUJpOEx8SBy6Mcvea&#10;0FQ0TtVka/fvMSc42u+j14/L7ex7cbJj7AJpyBYKhKUmmI5aDfXHy80diJiQDPaBrIazjbCtLi9K&#10;LEyY6N2e9qkVXEKxQA0upaGQMjbOeoyLMFji7CuMHhOPYyvNiBOX+14uldpIjx3xBYeDfXS2+d4f&#10;vYaUzC47188+vn7Ob0+TU02OtdbXV/PuAUSyc/qD4Vef1aFip0M4komi17C6ze8Z5WCzBMHAer3i&#10;xUFDrjKQVSn/f1D9AAAA//8DAFBLAQItABQABgAIAAAAIQC2gziS/gAAAOEBAAATAAAAAAAAAAAA&#10;AAAAAAAAAABbQ29udGVudF9UeXBlc10ueG1sUEsBAi0AFAAGAAgAAAAhADj9If/WAAAAlAEAAAsA&#10;AAAAAAAAAAAAAAAALwEAAF9yZWxzLy5yZWxzUEsBAi0AFAAGAAgAAAAhABDMMSeVAQAAFAMAAA4A&#10;AAAAAAAAAAAAAAAALgIAAGRycy9lMm9Eb2MueG1sUEsBAi0AFAAGAAgAAAAhAC1ClUvdAAAACQEA&#10;AA8AAAAAAAAAAAAAAAAA7wMAAGRycy9kb3ducmV2LnhtbFBLBQYAAAAABAAEAPMAAAD5BAAAAAA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CO I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41B78B" wp14:editId="332B2F55">
                <wp:simplePos x="0" y="0"/>
                <wp:positionH relativeFrom="column">
                  <wp:posOffset>2386965</wp:posOffset>
                </wp:positionH>
                <wp:positionV relativeFrom="paragraph">
                  <wp:posOffset>292100</wp:posOffset>
                </wp:positionV>
                <wp:extent cx="432048" cy="215444"/>
                <wp:effectExtent l="0" t="0" r="0" b="0"/>
                <wp:wrapNone/>
                <wp:docPr id="11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D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29" type="#_x0000_t202" style="position:absolute;margin-left:187.95pt;margin-top:23pt;width:34pt;height:16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7v26lgEAABUDAAAOAAAAZHJzL2Uyb0RvYy54bWysUk2P0zAQvSPxHyzfaZJuQChqugJWywUB&#10;0i4/wHXsxlLsMTNuk/57xm63RXBDXPwxM35+781s7hc/iaNBchB62axqKUzQMLiw7+WP58c376Wg&#10;pMKgJgimlydD8n77+tVmjp1ZwwjTYFAwSKBujr0cU4pdVZEejVe0gmgCJy2gV4mvuK8GVDOj+6la&#10;1/W7agYcIoI2RBx9OCfltuBba3T6Zi2ZJKZeMrdUVizrLq/VdqO6Pao4On2hof6BhVcu8KdXqAeV&#10;lDig+wvKO41AYNNKg6/AWqdN0cBqmvoPNU+jiqZoYXMoXm2i/wervx6/o3AD966RIijPPXo2S/oI&#10;i2iKPXOkjqueItelheNcmm3LceJgVr1Y9HlnPYLzbPTpai6DCc3B9m5dtzwNmlPr5m3bthmluj2O&#10;SOmzAS/yoZfIvSuWquMXSufSl5L8V4BHN005fmOST2nZLUXQ3QvLHQwnJj9zl3tJPw8KjRSYpk9Q&#10;hiKDUfxwSAxY/sko5zcXcPa+ML3MSW7u7/dSdZvm7S8AAAD//wMAUEsDBBQABgAIAAAAIQDjHOR5&#10;3gAAAAkBAAAPAAAAZHJzL2Rvd25yZXYueG1sTI9NT8MwDIbvSPyHyEjcWDrWbbSrO018SBx2YZS7&#10;12RNRZNUTbZ2/x5zgqPtR6+ft9hOthMXPYTWO4T5LAGhXe1V6xqE6vPt4QlEiOQUdd5phKsOsC1v&#10;bwrKlR/dh74cYiM4xIWcEEyMfS5lqI22FGa+145vJz9YijwOjVQDjRxuO/mYJCtpqXX8wVCvn42u&#10;vw9nixCj2s2v1asN71/T/mU0Sb2kCvH+btptQEQ9xT8YfvVZHUp2OvqzU0F0CIv1MmMUIV1xJwbS&#10;dMGLI8I6y0CWhfzfoPwBAAD//wMAUEsBAi0AFAAGAAgAAAAhALaDOJL+AAAA4QEAABMAAAAAAAAA&#10;AAAAAAAAAAAAAFtDb250ZW50X1R5cGVzXS54bWxQSwECLQAUAAYACAAAACEAOP0h/9YAAACUAQAA&#10;CwAAAAAAAAAAAAAAAAAvAQAAX3JlbHMvLnJlbHNQSwECLQAUAAYACAAAACEAru79upYBAAAVAwAA&#10;DgAAAAAAAAAAAAAAAAAuAgAAZHJzL2Uyb0RvYy54bWxQSwECLQAUAAYACAAAACEA4xzked4AAAAJ&#10;AQAADwAAAAAAAAAAAAAAAADwAwAAZHJzL2Rvd25yZXYueG1sUEsFBgAAAAAEAAQA8wAAAPsEAAAA&#10;AA=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ND2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AC38F92" wp14:editId="5B6796A6">
                <wp:simplePos x="0" y="0"/>
                <wp:positionH relativeFrom="column">
                  <wp:posOffset>2386965</wp:posOffset>
                </wp:positionH>
                <wp:positionV relativeFrom="paragraph">
                  <wp:posOffset>538480</wp:posOffset>
                </wp:positionV>
                <wp:extent cx="561316" cy="215444"/>
                <wp:effectExtent l="0" t="0" r="0" b="0"/>
                <wp:wrapNone/>
                <wp:docPr id="12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16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CO II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30" type="#_x0000_t202" style="position:absolute;margin-left:187.95pt;margin-top:42.4pt;width:44.2pt;height:16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dqgQlgEAABUDAAAOAAAAZHJzL2Uyb0RvYy54bWysUkFu2zAQvBfoHwjea1mOYxSC5aBNkF6K&#10;tkDSB9AUaREQucwubcm/75J27CC9Fb1Q4uxyODPL9d3kB3EwSA5CK+vZXAoTNHQu7Fr5+/nx02cp&#10;KKnQqQGCaeXRkLzbfPywHmNjFtDD0BkUTBKoGWMr+5RiU1Wke+MVzSCawEUL6FXiLe6qDtXI7H6o&#10;FvP5qhoBu4igDRGjD6ei3BR+a41OP60lk8TQStaWyopl3ea12qxVs0MVe6fPMtQ/qPDKBb70QvWg&#10;khJ7dH9ReacRCGyaafAVWOu0KR7YTT1/5+apV9EULxwOxUtM9P9o9Y/DLxSu49ktpAjK84yezZS+&#10;wiTqOsczRmq46ylyX5oY59ZXnBjMrieLPn/Zj+A6B328hMtkQjN4u6pv6pUUmkuL+na5XGaW6no4&#10;IqVvBrzIP61Enl2JVB2+Uzq1vrbkuwI8umHIeFZ4UpL/0rSdiqHCn5EtdEcWP/KUW0kve4VGCkzD&#10;PZRHkckoftknJiz3XM+cyTn7ovT8TvJw3+5L1/U1b/4AAAD//wMAUEsDBBQABgAIAAAAIQBNtFQ5&#10;3wAAAAoBAAAPAAAAZHJzL2Rvd25yZXYueG1sTI/LTsMwEEX3SPyDNUjsqBOatiHEqSoeEotuKGHv&#10;xkMcEY+j2G3Sv2dYwXI0R/eeW25n14szjqHzpCBdJCCQGm86ahXUH693OYgQNRnde0IFFwywra6v&#10;Sl0YP9E7ng+xFRxCodAKbIxDIWVoLDodFn5A4t+XH52OfI6tNKOeONz18j5J1tLpjrjB6gGfLDbf&#10;h5NTEKPZpZf6xYW3z3n/PNmkWelaqdubefcIIuIc/2D41Wd1qNjp6E9kgugVLDerB0YV5BlPYCBb&#10;Z0sQRybTfAOyKuX/CdUPAAAA//8DAFBLAQItABQABgAIAAAAIQC2gziS/gAAAOEBAAATAAAAAAAA&#10;AAAAAAAAAAAAAABbQ29udGVudF9UeXBlc10ueG1sUEsBAi0AFAAGAAgAAAAhADj9If/WAAAAlAEA&#10;AAsAAAAAAAAAAAAAAAAALwEAAF9yZWxzLy5yZWxzUEsBAi0AFAAGAAgAAAAhADF2qBCWAQAAFQMA&#10;AA4AAAAAAAAAAAAAAAAALgIAAGRycy9lMm9Eb2MueG1sUEsBAi0AFAAGAAgAAAAhAE20VDnfAAAA&#10;CgEAAA8AAAAAAAAAAAAAAAAA8AMAAGRycy9kb3ducmV2LnhtbFBLBQYAAAAABAAEAPMAAAD8BAAA&#10;AAA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CO III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00B4A81" wp14:editId="3C35F56E">
                <wp:simplePos x="0" y="0"/>
                <wp:positionH relativeFrom="column">
                  <wp:posOffset>2386965</wp:posOffset>
                </wp:positionH>
                <wp:positionV relativeFrom="paragraph">
                  <wp:posOffset>682625</wp:posOffset>
                </wp:positionV>
                <wp:extent cx="574931" cy="215444"/>
                <wp:effectExtent l="0" t="0" r="0" b="0"/>
                <wp:wrapNone/>
                <wp:docPr id="13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931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CO II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31" type="#_x0000_t202" style="position:absolute;margin-left:187.95pt;margin-top:53.75pt;width:45.25pt;height:16.9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8wPmAEAABUDAAAOAAAAZHJzL2Uyb0RvYy54bWysUk1vEzEQvSPxHyzfyWbTBOgqmwqoygVB&#10;pZYf4HjtrKW1x8w42c2/Z+x8FMEN9TK2Z8bP773x+m7ygzgYJAehlfVsLoUJGjoXdq38+fzw7qMU&#10;lFTo1ADBtPJoSN5t3r5Zj7ExC+hh6AwKBgnUjLGVfUqxqSrSvfGKZhBN4KIF9CrxEXdVh2pkdD9U&#10;i/n8fTUCdhFBGyLO3p+KclPwrTU6/bCWTBJDK5lbKhFL3OZYbdaq2aGKvdNnGuo/WHjlAj96hbpX&#10;SYk9un+gvNMIBDbNNPgKrHXaFA2spp7/peapV9EULWwOxatN9Hqw+vvhEYXreHY3UgTleUbPZkqf&#10;YRL1ItszRmq46ylyX5o4z62XPHEyq54s+ryyHsF1Nvp4NZfBhObk6sPy9qaWQnNpUa+Wy2VGqV4u&#10;R6T01YAXedNK5NkVS9XhG6VT66UlvxXgwQ1DzmeGJyZ5l6btVAStLiy30B2Z/MhTbiX92is0UmAa&#10;vkD5FBmM4qd9YsDyTkY53TmDs/eF6fmf5OH+eS5dL7958xsAAP//AwBQSwMEFAAGAAgAAAAhAHn8&#10;9MnfAAAACwEAAA8AAABkcnMvZG93bnJldi54bWxMj01PwzAMhu9I/IfISNxYWmg7KE2niQ+Jwy6M&#10;cvca01Q0SdVka/fvMSc42u+j14+rzWIHcaIp9N4pSFcJCHKt173rFDQfrzf3IEJEp3HwjhScKcCm&#10;vryosNR+du902sdOcIkLJSowMY6llKE1ZDGs/EiOsy8/WYw8Tp3UE85cbgd5mySFtNg7vmBwpCdD&#10;7ff+aBXEqLfpuXmx4e1z2T3PJmlzbJS6vlq2jyAiLfEPhl99VoeanQ7+6HQQg4K7df7AKAfJOgfB&#10;RFYUGYgDb7I0A1lX8v8P9Q8AAAD//wMAUEsBAi0AFAAGAAgAAAAhALaDOJL+AAAA4QEAABMAAAAA&#10;AAAAAAAAAAAAAAAAAFtDb250ZW50X1R5cGVzXS54bWxQSwECLQAUAAYACAAAACEAOP0h/9YAAACU&#10;AQAACwAAAAAAAAAAAAAAAAAvAQAAX3JlbHMvLnJlbHNQSwECLQAUAAYACAAAACEA2WPMD5gBAAAV&#10;AwAADgAAAAAAAAAAAAAAAAAuAgAAZHJzL2Uyb0RvYy54bWxQSwECLQAUAAYACAAAACEAefz0yd8A&#10;AAALAQAADwAAAAAAAAAAAAAAAADyAwAAZHJzL2Rvd25yZXYueG1sUEsFBgAAAAAEAAQA8wAAAP4E&#10;AAAAAA=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CO II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154A22" wp14:editId="34C9FE00">
                <wp:simplePos x="0" y="0"/>
                <wp:positionH relativeFrom="column">
                  <wp:posOffset>2392045</wp:posOffset>
                </wp:positionH>
                <wp:positionV relativeFrom="paragraph">
                  <wp:posOffset>754380</wp:posOffset>
                </wp:positionV>
                <wp:extent cx="494485" cy="215444"/>
                <wp:effectExtent l="0" t="0" r="0" b="0"/>
                <wp:wrapNone/>
                <wp:docPr id="14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485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ATP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32" type="#_x0000_t202" style="position:absolute;margin-left:188.35pt;margin-top:59.4pt;width:38.95pt;height:16.9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KXvmAEAABUDAAAOAAAAZHJzL2Uyb0RvYy54bWysUk1vGyEQvVfKf0Dc47XdTZSuvI7aROml&#10;aisl/QGYBS/SwpAZ7F3/+w74I1F7q3oZYGZ4vPeG1f3kB7E3SA5CKxezuRQmaOhc2Lby18vT9Z0U&#10;lFTo1ADBtPJgSN6vrz6sxtiYJfQwdAYFgwRqxtjKPqXYVBXp3nhFM4gmcNECepX4iNuqQzUyuh+q&#10;5Xx+W42AXUTQhoizj8eiXBd8a41OP6wlk8TQSuaWSsQSNzlW65Vqtqhi7/SJhvoHFl65wI9eoB5V&#10;UmKH7i8o7zQCgU0zDb4Ca502RQOrWcz/UPPcq2iKFjaH4sUm+n+w+vv+JwrX8exqKYLyPKMXM6Uv&#10;MInFx2zPGKnhrufIfWniPLee88TJrHqy6PPKegTX2ejDxVwGE5qT9ae6vruRQnNpubip6zqjVG+X&#10;I1L6asCLvGkl8uyKpWr/jdKx9dyS3wrw5IYh5zPDI5O8S9NmKoJuzyw30B2Y/MhTbiW97hQaKTAN&#10;D1A+RQaj+HmXGLC8k1GOd07g7H1hevonebjvz6Xr7TevfwMAAP//AwBQSwMEFAAGAAgAAAAhAL2r&#10;QC7fAAAACwEAAA8AAABkcnMvZG93bnJldi54bWxMj81OwzAQhO9IvIO1SNyok9IkVYhTVfxIHLhQ&#10;wt2NlzgiXkex26Rvz3KC4858mp2pdosbxBmn0HtSkK4SEEitNz11CpqPl7stiBA1GT14QgUXDLCr&#10;r68qXRo/0zueD7ETHEKh1ApsjGMpZWgtOh1WfkRi78tPTkc+p06aSc8c7ga5TpJcOt0Tf7B6xEeL&#10;7ffh5BTEaPbppXl24fVzeXuabdJmulHq9mbZP4CIuMQ/GH7rc3WoudPRn8gEMSi4L/KCUTbSLW9g&#10;YpNtchBHVrJ1AbKu5P8N9Q8AAAD//wMAUEsBAi0AFAAGAAgAAAAhALaDOJL+AAAA4QEAABMAAAAA&#10;AAAAAAAAAAAAAAAAAFtDb250ZW50X1R5cGVzXS54bWxQSwECLQAUAAYACAAAACEAOP0h/9YAAACU&#10;AQAACwAAAAAAAAAAAAAAAAAvAQAAX3JlbHMvLnJlbHNQSwECLQAUAAYACAAAACEAQuSl75gBAAAV&#10;AwAADgAAAAAAAAAAAAAAAAAuAgAAZHJzL2Uyb0RvYy54bWxQSwECLQAUAAYACAAAACEAvatALt8A&#10;AAALAQAADwAAAAAAAAAAAAAAAADyAwAAZHJzL2Rvd25yZXYueG1sUEsFBgAAAAAEAAQA8wAAAP4E&#10;AAAAAA=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ATP6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222562" wp14:editId="6D010334">
                <wp:simplePos x="0" y="0"/>
                <wp:positionH relativeFrom="column">
                  <wp:posOffset>2386965</wp:posOffset>
                </wp:positionH>
                <wp:positionV relativeFrom="paragraph">
                  <wp:posOffset>394335</wp:posOffset>
                </wp:positionV>
                <wp:extent cx="432048" cy="215444"/>
                <wp:effectExtent l="0" t="0" r="0" b="0"/>
                <wp:wrapNone/>
                <wp:docPr id="15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D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33" type="#_x0000_t202" style="position:absolute;margin-left:187.95pt;margin-top:31.05pt;width:34pt;height:16.9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MjZmAEAABUDAAAOAAAAZHJzL2Uyb0RvYy54bWysUk1v2zAMvQ/YfxB0X+xk7jYYcYpuRXcZ&#10;tgHtfoAiS7EAS9RIJXb+/Sjlo8V2G3qRLZJ6fO+R69vZj+JgkByETi4XtRQmaOhd2HXy19PDu09S&#10;UFKhVyME08mjIXm7eftmPcXWrGCAsTcoGCRQO8VODinFtqpID8YrWkA0gZMW0KvEV9xVPaqJ0f1Y&#10;rer6QzUB9hFBGyKO3p+SclPwrTU6/bCWTBJjJ5lbKieWc5vParNW7Q5VHJw+01D/wcIrF7jpFepe&#10;JSX26P6B8k4jENi00OArsNZpUzSwmmX9l5rHQUVTtLA5FK820evB6u+Hnyhcz7O7kSIozzN6MnP6&#10;DLNYNtmeKVLLVY+R69LMcS69xImDWfVs0ecv6xGcZ6OPV3MZTGgONu9XdcPboDm1Wt40TUGvnh9H&#10;pPTVgBf5p5PIsyuWqsM3SkyESy8luVeABzeOOZ4ZnpjkvzRv5yLo44XlFvojk594yp2k33uFRgpM&#10;4xcoS5HBKN7tEwOWPhnl9OYMzt6X9uc9ycN9eS9Vz9u8+QMAAP//AwBQSwMEFAAGAAgAAAAhAACC&#10;tDPeAAAACQEAAA8AAABkcnMvZG93bnJldi54bWxMj8tOwzAQRfdI/IM1SOyokz5CG+JUFQ+JRTeU&#10;sJ/GbhwRj6PYbdK/Z1jBcmaO7pxbbCfXiYsZQutJQTpLQBiqvW6pUVB9vj2sQYSIpLHzZBRcTYBt&#10;eXtTYK79SB/mcoiN4BAKOSqwMfa5lKG2xmGY+d4Q305+cBh5HBqpBxw53HVyniSZdNgSf7DYm2dr&#10;6u/D2SmIUe/Sa/XqwvvXtH8ZbVKvsFLq/m7aPYGIZop/MPzqszqU7HT0Z9JBdAoWj6sNowqyeQqC&#10;geVywYujgk2WgCwL+b9B+QMAAP//AwBQSwECLQAUAAYACAAAACEAtoM4kv4AAADhAQAAEwAAAAAA&#10;AAAAAAAAAAAAAAAAW0NvbnRlbnRfVHlwZXNdLnhtbFBLAQItABQABgAIAAAAIQA4/SH/1gAAAJQB&#10;AAALAAAAAAAAAAAAAAAAAC8BAABfcmVscy8ucmVsc1BLAQItABQABgAIAAAAIQDZGMjZmAEAABUD&#10;AAAOAAAAAAAAAAAAAAAAAC4CAABkcnMvZTJvRG9jLnhtbFBLAQItABQABgAIAAAAIQAAgrQz3gAA&#10;AAkBAAAPAAAAAAAAAAAAAAAAAPIDAABkcnMvZG93bnJldi54bWxQSwUGAAAAAAQABADzAAAA/QQA&#10;AAAA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ND1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AE4E397" wp14:editId="19FC01E2">
                <wp:simplePos x="0" y="0"/>
                <wp:positionH relativeFrom="column">
                  <wp:posOffset>2386965</wp:posOffset>
                </wp:positionH>
                <wp:positionV relativeFrom="paragraph">
                  <wp:posOffset>900430</wp:posOffset>
                </wp:positionV>
                <wp:extent cx="432048" cy="215444"/>
                <wp:effectExtent l="0" t="0" r="0" b="0"/>
                <wp:wrapNone/>
                <wp:docPr id="16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D6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34" type="#_x0000_t202" style="position:absolute;margin-left:187.95pt;margin-top:70.9pt;width:34pt;height:1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yWkDmAEAABUDAAAOAAAAZHJzL2Uyb0RvYy54bWysUstu2zAQvBfoPxC815JdJQgEy0HaIL0U&#10;bYGkH0BTpEVA5LK7tCX/fZf0I0V7K3LhY3c5nJnd9f3sR3EwSA5CJ5eLWgoTNPQu7Dr58+Xpw50U&#10;lFTo1QjBdPJoSN5v3r9bT7E1Kxhg7A0KBgnUTrGTQ0qxrSrSg/GKFhBN4KQF9CrxFXdVj2pidD9W&#10;q7q+rSbAPiJoQ8TRx1NSbgq+tUan79aSSWLsJHNLZcWybvNabdaq3aGKg9NnGuo/WHjlAn96hXpU&#10;SYk9un+gvNMIBDYtNPgKrHXaFA2sZln/peZ5UNEULWwOxatN9Haw+tvhBwrXc+9upQjKc49ezJw+&#10;wSyWN9meKVLLVc+R69LMcS69xImDWfVs0eed9QjOs9HHq7kMJjQHm4+ruuFp0JxaLW+apsko1evj&#10;iJS+GPAiHzqJ3LtiqTp8pXQqvZTkvwI8uXHM8czwxCSf0rydi6C7C8st9EcmP3GXO0m/9gqNFJjG&#10;z1CGIoNRfNgnBiz/ZJTTmzM4e1+YnuckN/fPe6l6nebNbwAAAP//AwBQSwMEFAAGAAgAAAAhAPtL&#10;tFHeAAAACwEAAA8AAABkcnMvZG93bnJldi54bWxMj81OwzAQhO9IvIO1SNyoE5oQCHGqih+JQy+U&#10;cHfjJY6I11HsNunbs5zguDOfZmeqzeIGccIp9J4UpKsEBFLrTU+dgubj9eYeRIiajB48oYIzBtjU&#10;lxeVLo2f6R1P+9gJDqFQagU2xrGUMrQWnQ4rPyKx9+UnpyOfUyfNpGcOd4O8TZI76XRP/MHqEZ8s&#10;tt/7o1MQo9mm5+bFhbfPZfc826TNdaPU9dWyfQQRcYl/MPzW5+pQc6eDP5IJYlCwLvIHRtnIUt7A&#10;RJatWTmwUuQFyLqS/zfUPwAAAP//AwBQSwECLQAUAAYACAAAACEAtoM4kv4AAADhAQAAEwAAAAAA&#10;AAAAAAAAAAAAAAAAW0NvbnRlbnRfVHlwZXNdLnhtbFBLAQItABQABgAIAAAAIQA4/SH/1gAAAJQB&#10;AAALAAAAAAAAAAAAAAAAAC8BAABfcmVscy8ucmVsc1BLAQItABQABgAIAAAAIQCmyWkDmAEAABUD&#10;AAAOAAAAAAAAAAAAAAAAAC4CAABkcnMvZTJvRG9jLnhtbFBLAQItABQABgAIAAAAIQD7S7RR3gAA&#10;AAsBAAAPAAAAAAAAAAAAAAAAAPIDAABkcnMvZG93bnJldi54bWxQSwUGAAAAAAQABADzAAAA/QQA&#10;AAAA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color w:val="000000" w:themeColor="text1"/>
                          <w:kern w:val="24"/>
                          <w:sz w:val="12"/>
                          <w:szCs w:val="12"/>
                        </w:rPr>
                        <w:t>ND6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3E0EF66" wp14:editId="174D1405">
                <wp:simplePos x="0" y="0"/>
                <wp:positionH relativeFrom="column">
                  <wp:posOffset>2386965</wp:posOffset>
                </wp:positionH>
                <wp:positionV relativeFrom="paragraph">
                  <wp:posOffset>969010</wp:posOffset>
                </wp:positionV>
                <wp:extent cx="432048" cy="215444"/>
                <wp:effectExtent l="0" t="0" r="0" b="0"/>
                <wp:wrapNone/>
                <wp:docPr id="17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D3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6" o:spid="_x0000_s1035" type="#_x0000_t202" style="position:absolute;margin-left:187.95pt;margin-top:76.3pt;width:34pt;height:1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YJAKmAEAABUDAAAOAAAAZHJzL2Uyb0RvYy54bWysUtuO0zAQfUfiHyy/06QlLGzUdAWslhcE&#10;SLv7Aa5jN5Zij5lxm/TvGbuXRfCGePFlZnx8zplZ381+FAeD5CB0crmopTBBQ+/CrpPPTw9vPkhB&#10;SYVejRBMJ4+G5N3m9av1FFuzggHG3qBgkEDtFDs5pBTbqiI9GK9oAdEETlpArxJfcVf1qCZG92O1&#10;quubagLsI4I2RBy9PyXlpuBba3T6bi2ZJMZOMrdUVizrNq/VZq3aHao4OH2mof6BhVcu8KdXqHuV&#10;lNij+wvKO41AYNNCg6/AWqdN0cBqlvUfah4HFU3RwuZQvNpE/w9Wfzv8QOF67t17KYLy3KMnM6dP&#10;MIvlTbZnitRy1WPkujRznEsvceJgVj1b9HlnPYLzbPTxai6DCc3B5u2qbngaNKdWy3dN02SU6uVx&#10;REpfDHiRD51E7l2xVB2+UjqVXkryXwEe3DjmeGZ4YpJPad7ORdDtheUW+iOTn7jLnaSfe4VGCkzj&#10;ZyhDkcEoftwnBiz/ZJTTmzM4e1+YnuckN/f3e6l6mebNLwAAAP//AwBQSwMEFAAGAAgAAAAhAJ5X&#10;ua3fAAAACwEAAA8AAABkcnMvZG93bnJldi54bWxMj0tPwzAQhO9I/AdrkbhRp4+ENsSpKh4Sh14o&#10;4b6Nt3FEbEex26T/nuUEx535NDtTbCfbiQsNofVOwXyWgCBXe926RkH1+fawBhEiOo2dd6TgSgG2&#10;5e1Ngbn2o/ugyyE2gkNcyFGBibHPpQy1IYth5nty7J38YDHyOTRSDzhyuO3kIkkyabF1/MFgT8+G&#10;6u/D2SqIUe/m1+rVhvevaf8ymqROsVLq/m7aPYGINMU/GH7rc3UoudPRn50OolOwfEw3jLKRLjIQ&#10;TKxWS1aOrKyzFGRZyP8byh8AAAD//wMAUEsBAi0AFAAGAAgAAAAhALaDOJL+AAAA4QEAABMAAAAA&#10;AAAAAAAAAAAAAAAAAFtDb250ZW50X1R5cGVzXS54bWxQSwECLQAUAAYACAAAACEAOP0h/9YAAACU&#10;AQAACwAAAAAAAAAAAAAAAAAvAQAAX3JlbHMvLnJlbHNQSwECLQAUAAYACAAAACEAJGCQCpgBAAAV&#10;AwAADgAAAAAAAAAAAAAAAAAuAgAAZHJzL2Uyb0RvYy54bWxQSwECLQAUAAYACAAAACEAnle5rd8A&#10;AAALAQAADwAAAAAAAAAAAAAAAADyAwAAZHJzL2Rvd25yZXYueG1sUEsFBgAAAAAEAAQA8wAAAP4E&#10;AAAAAA=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ND3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305AFF4" wp14:editId="0C3BD698">
                <wp:simplePos x="0" y="0"/>
                <wp:positionH relativeFrom="column">
                  <wp:posOffset>2386965</wp:posOffset>
                </wp:positionH>
                <wp:positionV relativeFrom="paragraph">
                  <wp:posOffset>-46990</wp:posOffset>
                </wp:positionV>
                <wp:extent cx="432048" cy="215444"/>
                <wp:effectExtent l="0" t="0" r="0" b="0"/>
                <wp:wrapNone/>
                <wp:docPr id="18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2048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Pr="0006386C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sz w:val="12"/>
                                <w:szCs w:val="12"/>
                              </w:rPr>
                            </w:pPr>
                            <w:r w:rsidRPr="0006386C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 w:val="12"/>
                                <w:szCs w:val="12"/>
                              </w:rPr>
                              <w:t>ND5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7" o:spid="_x0000_s1036" type="#_x0000_t202" style="position:absolute;margin-left:187.95pt;margin-top:-3.7pt;width:34pt;height:16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jBKlgEAABYDAAAOAAAAZHJzL2Uyb0RvYy54bWysUstu2zAQvBfoPxC8x5Id9QHBctAmSC5F&#10;WyDpB9AUaREQuewubcl/3yXt2EV7K3rhY3Y5u7PD9d3sR3EwSA5CJ5eLWgoTNPQu7Dr54+Xx5qMU&#10;lFTo1QjBdPJoSN5t3r5ZT7E1Kxhg7A0KJgnUTrGTQ0qxrSrSg/GKFhBN4KAF9CrxFXdVj2pidj9W&#10;q7p+X02AfUTQhojRh1NQbgq/tUanb9aSSWLsJPeWyopl3ea12qxVu0MVB6fPbah/6MIrF7johepB&#10;JSX26P6i8k4jENi00OArsNZpUzSwmmX9h5rnQUVTtPBwKF7GRP+PVn89fEfhevaOnQrKs0cvZk6f&#10;YRbLD3k8U6SWs54j56WZcU59xYnBrHq26PPOegTHedDHy3CZTGgGm9tV3XANzaHV8l3TNJmluj6O&#10;SOnJgBf50Elk78pI1eELpVPqa0quFeDRjWPGc4enTvIpzdv5JKi4m6Et9EfufmKbO0k/9wqNFJjG&#10;eyi/IrNR/LRPzFgKXd+c2Xn4pdXzR8nu/n4vWdfvvPkFAAD//wMAUEsDBBQABgAIAAAAIQARQGpf&#10;3gAAAAkBAAAPAAAAZHJzL2Rvd25yZXYueG1sTI/LTsMwEEX3SPyDNUjsWqdt0keIU1U8JBZsKGE/&#10;jYc4Iraj2G3Sv2dYwXJmju6cW+wn24kLDaH1TsFinoAgV3vdukZB9fEy24IIEZ3GzjtScKUA+/L2&#10;psBc+9G90+UYG8EhLuSowMTY51KG2pDFMPc9Ob59+cFi5HFopB5w5HDbyWWSrKXF1vEHgz09Gqq/&#10;j2erIEZ9WFyrZxteP6e3p9EkdYaVUvd30+EBRKQp/sHwq8/qULLTyZ+dDqJTsNpkO0YVzDYpCAbS&#10;dMWLk4LlOgNZFvJ/g/IHAAD//wMAUEsBAi0AFAAGAAgAAAAhALaDOJL+AAAA4QEAABMAAAAAAAAA&#10;AAAAAAAAAAAAAFtDb250ZW50X1R5cGVzXS54bWxQSwECLQAUAAYACAAAACEAOP0h/9YAAACUAQAA&#10;CwAAAAAAAAAAAAAAAAAvAQAAX3JlbHMvLnJlbHNQSwECLQAUAAYACAAAACEAGFIwSpYBAAAWAwAA&#10;DgAAAAAAAAAAAAAAAAAuAgAAZHJzL2Uyb0RvYy54bWxQSwECLQAUAAYACAAAACEAEUBqX94AAAAJ&#10;AQAADwAAAAAAAAAAAAAAAADwAwAAZHJzL2Rvd25yZXYueG1sUEsFBgAAAAAEAAQA8wAAAPsEAAAA&#10;AA==&#10;" filled="f" stroked="f">
                <v:textbox style="mso-fit-shape-to-text:t">
                  <w:txbxContent>
                    <w:p w:rsidR="00726CE0" w:rsidRPr="0006386C" w:rsidRDefault="00726CE0" w:rsidP="00726CE0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sz w:val="12"/>
                          <w:szCs w:val="12"/>
                        </w:rPr>
                      </w:pPr>
                      <w:r w:rsidRPr="0006386C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 w:val="12"/>
                          <w:szCs w:val="12"/>
                        </w:rPr>
                        <w:t>ND5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EA44C7A" wp14:editId="3016CB30">
                <wp:simplePos x="0" y="0"/>
                <wp:positionH relativeFrom="column">
                  <wp:posOffset>-24765</wp:posOffset>
                </wp:positionH>
                <wp:positionV relativeFrom="paragraph">
                  <wp:posOffset>1762760</wp:posOffset>
                </wp:positionV>
                <wp:extent cx="1161888" cy="0"/>
                <wp:effectExtent l="0" t="0" r="19685" b="19050"/>
                <wp:wrapNone/>
                <wp:docPr id="22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1888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1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95pt,138.8pt" to="89.55pt,1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UVxZvwEAAMoDAAAOAAAAZHJzL2Uyb0RvYy54bWysU9uO0zAQfUfiHyy/01wkViVqug9dwQuC&#10;ioUP8DrjxsI3jU2T/j1jt82uFoTQal8c2zPnzJzjyeZ2toYdAaP2rufNquYMnPSDdoee//j+8d2a&#10;s5iEG4TxDnp+gshvt2/fbKbQQetHbwZARiQudlPo+ZhS6KoqyhGsiCsfwFFQebQi0REP1YBiInZr&#10;qraub6rJ4xDQS4iRbu/OQb4t/EqBTF+VipCY6Tn1lsqKZX3Ia7XdiO6AIoxaXtoQL+jCCu2o6EJ1&#10;J5Jgv1D/QWW1RB+9SivpbeWV0hKKBlLT1M/U3I8iQNFC5sSw2BRfj1Z+Oe6R6aHnbcuZE5be6D6h&#10;0IcxsZ13jhz0yNomOzWF2BFg5/Z4OcWwxyx7VmjzlwSxubh7WtyFOTFJl01z06zXNA/yGqsegQFj&#10;+gTesrzpudEuCxedOH6OiYpR6jUlXxvHJmL8UL8vT1jlzs69lF06GTinfQNF6nL1QlfmCnYG2VHQ&#10;RAw/iy4iN44yM0RpYxZQ/W/QJTfDoMza/wKX7FLRu7QArXYe/1Y1zddW1TmfPHmiNW8f/HAqL1MC&#10;NDDFtstw54l8ei7wx19w+xsAAP//AwBQSwMEFAAGAAgAAAAhANc72XHcAAAACgEAAA8AAABkcnMv&#10;ZG93bnJldi54bWxMj8FKw0AQhu9C32EZwVs7aQtNm2ZTipKLB9FY8brNTpNgdjZkt0l8e7cg6HFm&#10;Pv75/vQwmVYM1LvGsoTlIgJBXFrdcCXh9J7PtyCcV6xVa5kkfJODQza7S1Wi7chvNBS+EiGEXaIk&#10;1N53CaIrazLKLWxHHG4X2xvlw9hXqHs1hnDT4iqKNmhUw+FDrTp6rKn8Kq5GAj4/4VBYKvLXz/Fl&#10;TR+Ya0QpH+6n4x6Ep8n/wXDTD+qQBaezvbJ2opUwX+8CKWEVxxsQNyDeLUGcfzeYpfi/QvYDAAD/&#10;/wMAUEsBAi0AFAAGAAgAAAAhALaDOJL+AAAA4QEAABMAAAAAAAAAAAAAAAAAAAAAAFtDb250ZW50&#10;X1R5cGVzXS54bWxQSwECLQAUAAYACAAAACEAOP0h/9YAAACUAQAACwAAAAAAAAAAAAAAAAAvAQAA&#10;X3JlbHMvLnJlbHNQSwECLQAUAAYACAAAACEA/lFcWb8BAADKAwAADgAAAAAAAAAAAAAAAAAuAgAA&#10;ZHJzL2Uyb0RvYy54bWxQSwECLQAUAAYACAAAACEA1zvZcdwAAAAKAQAADwAAAAAAAAAAAAAAAAAZ&#10;BAAAZHJzL2Rvd25yZXYueG1sUEsFBgAAAAAEAAQA8wAAACIFAAAAAA==&#10;" strokecolor="black [3040]" strokeweight="1.5pt"/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57DCA20" wp14:editId="75C017B8">
                <wp:simplePos x="0" y="0"/>
                <wp:positionH relativeFrom="column">
                  <wp:posOffset>1236345</wp:posOffset>
                </wp:positionH>
                <wp:positionV relativeFrom="paragraph">
                  <wp:posOffset>1762760</wp:posOffset>
                </wp:positionV>
                <wp:extent cx="1156040" cy="0"/>
                <wp:effectExtent l="0" t="0" r="25400" b="19050"/>
                <wp:wrapNone/>
                <wp:docPr id="23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604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2" o:spid="_x0000_s1026" style="position:absolute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35pt,138.8pt" to="188.4pt,13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XCJzwQEAAMoDAAAOAAAAZHJzL2Uyb0RvYy54bWysU9tuEzEQfUfiHyy/k71AK1hl04dU8IIg&#10;ouUDXO84a+Gbxia7+XvGTrKtAKGq4sXr8cw5M2dmdn0zW8MOgFF71/NmVXMGTvpBu33Pv99/fPOe&#10;s5iEG4TxDnp+hMhvNq9frafQQetHbwZARiQudlPo+ZhS6KoqyhGsiCsfwJFTebQikYn7akAxEbs1&#10;VVvX19XkcQjoJcRIr7cnJ98UfqVApq9KRUjM9JxqS+XEcj7ks9qsRbdHEUYtz2WIF1RhhXaUdKG6&#10;FUmwn6j/oLJaoo9epZX0tvJKaQlFA6lp6t/U3I0iQNFCzYlhaVP8f7Tyy2GHTA89b99y5oSlGd0l&#10;FHo/Jrb1zlEHPbK2zZ2aQuwIsHU7PFsx7DDLnhXa/CVBbC7dPS7dhTkxSY9Nc3Vdv6MhyIuvegQG&#10;jOkTeMvypedGuyxcdOLwOSZKRqGXkPxsHJuI8UN9VUZY5cpOtZRbOho4hX0DRepy9kJX9gq2BtlB&#10;0EYMP5qsi8iNo8gMUdqYBVT/G3SOzTAou/Zc4BJdMnqXFqDVzuPfsqb5Uqo6xVPZT7Tm64MfjmUy&#10;xUELU5Sdlztv5FO7wB9/wc0vAAAA//8DAFBLAwQUAAYACAAAACEAW9aB6twAAAALAQAADwAAAGRy&#10;cy9kb3ducmV2LnhtbEyPwUrEQBBE74L/MLTgze24KxuNmSyi5OJB3Kh4nc20STDTEzKzSfx7WxD0&#10;WNWP6qp8t7heTTSGzrOGy1UCirj2tuNGw+tLeXENKkTD1vSeScMXBdgVpye5yayfeU9TFRslIRwy&#10;o6GNccgQQ92SM2HlB2K5ffjRmShybNCOZpZw1+M6SbboTMfyoTUD3bdUf1ZHpwEfH3CqPFXl8/v8&#10;tKE3LC2i1udny90tqEhL/IPhp75Uh0I6HfyRbVC96JurVFAN6zTdghJik25lzOHXwSLH/xuKbwAA&#10;AP//AwBQSwECLQAUAAYACAAAACEAtoM4kv4AAADhAQAAEwAAAAAAAAAAAAAAAAAAAAAAW0NvbnRl&#10;bnRfVHlwZXNdLnhtbFBLAQItABQABgAIAAAAIQA4/SH/1gAAAJQBAAALAAAAAAAAAAAAAAAAAC8B&#10;AABfcmVscy8ucmVsc1BLAQItABQABgAIAAAAIQCtXCJzwQEAAMoDAAAOAAAAAAAAAAAAAAAAAC4C&#10;AABkcnMvZTJvRG9jLnhtbFBLAQItABQABgAIAAAAIQBb1oHq3AAAAAsBAAAPAAAAAAAAAAAAAAAA&#10;ABsEAABkcnMvZG93bnJldi54bWxQSwUGAAAAAAQABADzAAAAJAUAAAAA&#10;" strokecolor="black [3040]" strokeweight="1.5pt"/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5AF5D6" wp14:editId="6D9606A7">
                <wp:simplePos x="0" y="0"/>
                <wp:positionH relativeFrom="column">
                  <wp:posOffset>282575</wp:posOffset>
                </wp:positionH>
                <wp:positionV relativeFrom="paragraph">
                  <wp:posOffset>1547495</wp:posOffset>
                </wp:positionV>
                <wp:extent cx="546945" cy="215444"/>
                <wp:effectExtent l="0" t="0" r="0" b="0"/>
                <wp:wrapNone/>
                <wp:docPr id="24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45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patient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37" type="#_x0000_t202" style="position:absolute;margin-left:22.25pt;margin-top:121.85pt;width:43.05pt;height:16.9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MiInkwEAABQDAAAOAAAAZHJzL2Uyb0RvYy54bWysUstOwzAQvCPxD5bvNG1IEURNEQ/BBQES&#10;8AGuYzeWYq/lNU3696zdUhDcEBc/dtfjmdldXI62ZxsV0IBr+Gwy5Uw5Ca1x64a/vd6dnHOGUbhW&#10;9OBUw7cK+eXy+Ggx+FqV0EHfqsAIxGE9+IZ3Mfq6KFB2ygqcgFeOkhqCFZGuYV20QQyEbvuinE7P&#10;igFC6wNIhUjR212SLzO+1krGJ61RRdY3nLjFvIa8rtJaLBeiXgfhOyP3NMQfWFhhHH16gLoVUbD3&#10;YH5BWSMDIOg4kWAL0NpIlTWQmtn0h5qXTniVtZA56A824f/BysfNc2CmbXhZceaEpR69qjFew8jK&#10;02TP4LGmqhdPdXGkOLX5M44UTKpHHWzaSQ+jPBm9PZhLYExScF6dXVRzziSlytm8qqqEUnw99gHj&#10;vQLL0qHhgXqXLRWbB4y70s+S9JeDO9P3KZ4Y7pikUxxXYxY0O9BcQbsl9gO1ueGO5pCzEPsbyDOR&#10;sNBfvUfCy98kkN2LPTZZn4nuxyT19vs9V30N8/IDAAD//wMAUEsDBBQABgAIAAAAIQBVY2Jq3gAA&#10;AAoBAAAPAAAAZHJzL2Rvd25yZXYueG1sTI9BTsMwEEX3SNzBGiR21G6aJm2IU6ECa0rhAG48jUPi&#10;cRS7beD0uCtYzszTn/fLzWR7dsbRt44kzGcCGFLtdEuNhM+P14cVMB8UadU7Qgnf6GFT3d6UqtDu&#10;Qu943oeGxRDyhZJgQhgKzn1t0Co/cwNSvB3daFWI49hwPapLDLc9T4TIuFUtxQ9GDbg1WHf7k5Ww&#10;Evat69bJztv0Z74022f3MnxJeX83PT0CCziFPxiu+lEdquh0cCfSnvUS0nQZSQlJusiBXYGFyIAd&#10;4ibPM+BVyf9XqH4BAAD//wMAUEsBAi0AFAAGAAgAAAAhALaDOJL+AAAA4QEAABMAAAAAAAAAAAAA&#10;AAAAAAAAAFtDb250ZW50X1R5cGVzXS54bWxQSwECLQAUAAYACAAAACEAOP0h/9YAAACUAQAACwAA&#10;AAAAAAAAAAAAAAAvAQAAX3JlbHMvLnJlbHNQSwECLQAUAAYACAAAACEAhDIiJ5MBAAAUAwAADgAA&#10;AAAAAAAAAAAAAAAuAgAAZHJzL2Uyb0RvYy54bWxQSwECLQAUAAYACAAAACEAVWNiat4AAAAKAQAA&#10;DwAAAAAAAAAAAAAAAADtAwAAZHJzL2Rvd25yZXYueG1sUEsFBgAAAAAEAAQA8wAAAPgEAAAAAA==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patients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8A34CC" wp14:editId="641840D0">
                <wp:simplePos x="0" y="0"/>
                <wp:positionH relativeFrom="column">
                  <wp:posOffset>1541780</wp:posOffset>
                </wp:positionH>
                <wp:positionV relativeFrom="paragraph">
                  <wp:posOffset>1535430</wp:posOffset>
                </wp:positionV>
                <wp:extent cx="545342" cy="215444"/>
                <wp:effectExtent l="0" t="0" r="0" b="0"/>
                <wp:wrapNone/>
                <wp:docPr id="25" name="Text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342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ontrol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4" o:spid="_x0000_s1038" type="#_x0000_t202" style="position:absolute;margin-left:121.4pt;margin-top:120.9pt;width:42.95pt;height:16.9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osblAEAABQDAAAOAAAAZHJzL2Uyb0RvYy54bWysUstOwzAQvCPxD5bvNG1IEYqaIh6CCwIk&#10;4ANcx24sxV7La5r071m7DxDcEBcn3l3Pzszu4mq0PduogAZcw2eTKWfKSWiNWzf8/e3+7JIzjMK1&#10;ogenGr5VyK+WpyeLwdeqhA76VgVGIA7rwTe8i9HXRYGyU1bgBLxylNQQrIh0DeuiDWIgdNsX5XR6&#10;UQwQWh9AKkSK3u2SfJnxtVYyPmuNKrK+4cQt5jPkc5XOYrkQ9ToI3xm5pyH+wMIK46jpEepORME+&#10;gvkFZY0MgKDjRIItQGsjVdZAambTH2peO+FV1kLmoD/ahP8HK582L4GZtuHlnDMnLM3oTY3xBkZW&#10;VsmewWNNVa+e6uJIcRrzIY4UTKpHHWz6kh5GeTJ6ezSXwJik4Lyan1clZ5JS5WxeVRm9+HrsA8YH&#10;BZaln4YHml22VGweMRIRKj2UpF4O7k3fp3hiuGOS/uK4GrOgWXmguYJ2S+wHGnPDHe0hZyH2t5B3&#10;ImGhv/6IhJfbJJDdiz02WZ+779ckzfb7PVd9LfPyEwAA//8DAFBLAwQUAAYACAAAACEAWOAm1t0A&#10;AAALAQAADwAAAGRycy9kb3ducmV2LnhtbEyPwU7DMBBE70j8g7VI3KiT0JIQ4lSowJlS+AA3XuKQ&#10;eB3Fbhv4erYnuM3ujGbfVuvZDeKIU+g8KUgXCQikxpuOWgUf7y83BYgQNRk9eEIF3xhgXV9eVLo0&#10;/kRveNzFVnAJhVIrsDGOpZShseh0WPgRib1PPzkdeZxaaSZ94nI3yCxJ7qTTHfEFq0fcWGz63cEp&#10;KBL32vf32Ta45U+6spsn/zx+KXV9NT8+gIg4x78wnPEZHWpm2vsDmSAGBdkyY/R4FikLTtxmRQ5i&#10;z5t8lYOsK/n/h/oXAAD//wMAUEsBAi0AFAAGAAgAAAAhALaDOJL+AAAA4QEAABMAAAAAAAAAAAAA&#10;AAAAAAAAAFtDb250ZW50X1R5cGVzXS54bWxQSwECLQAUAAYACAAAACEAOP0h/9YAAACUAQAACwAA&#10;AAAAAAAAAAAAAAAvAQAAX3JlbHMvLnJlbHNQSwECLQAUAAYACAAAACEA1aaLG5QBAAAUAwAADgAA&#10;AAAAAAAAAAAAAAAuAgAAZHJzL2Uyb0RvYy54bWxQSwECLQAUAAYACAAAACEAWOAm1t0AAAALAQAA&#10;DwAAAAAAAAAAAAAAAADuAwAAZHJzL2Rvd25yZXYueG1sUEsFBgAAAAAEAAQA8wAAAPgEAAAAAA==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controls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7B4914" wp14:editId="41AF2BC1">
                <wp:simplePos x="0" y="0"/>
                <wp:positionH relativeFrom="column">
                  <wp:posOffset>-762000</wp:posOffset>
                </wp:positionH>
                <wp:positionV relativeFrom="paragraph">
                  <wp:posOffset>-762000</wp:posOffset>
                </wp:positionV>
                <wp:extent cx="654346" cy="215444"/>
                <wp:effectExtent l="0" t="0" r="0" b="0"/>
                <wp:wrapNone/>
                <wp:docPr id="26" name="Text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346" cy="21544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3F7014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S5</w:t>
                            </w:r>
                            <w:r w:rsidR="00780716" w:rsidRPr="0078071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78071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Figure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5" o:spid="_x0000_s1040" type="#_x0000_t202" style="position:absolute;margin-left:-60pt;margin-top:-60pt;width:51.5pt;height:16.9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/LolwEAABQDAAAOAAAAZHJzL2Uyb0RvYy54bWysUsuO2zAMvC/QfxB0b5w4TrAw4izaBuml&#10;6C6w6QcoshQLsERBVGLn70spr0V7K3qRLZIazgy5ehltz04qoAHX8NlkyplyElrjDg3/tdt+fuYM&#10;o3Ct6MGphp8V8pf1p6fV4GtVQgd9qwIjEIf14BvexejrokDZKStwAl45SmoIVkS6hkPRBjEQuu2L&#10;cjpdFgOE1geQCpGim0uSrzO+1krGV61RRdY3nLjFfIZ87tNZrFeiPgThOyOvNMQ/sLDCOGp6h9qI&#10;KNgxmL+grJEBEHScSLAFaG2kyhpIzWz6h5r3TniVtZA56O824f+DlT9Pb4GZtuHlkjMnLM1op8b4&#10;FUZWLpI9g8eaqt491cWR4jTmWxwpmFSPOtj0JT2M8mT0+W4ugTFJweWimlfUQ1KqnC2qqkooxeOx&#10;Dxi/K7As/TQ80OyypeL0A+Ol9FaSejnYmr5P8cTwwiT9xXE/ZkGz+Y3mHtozsR9ozA13tIechdh/&#10;g7wTCQv9l2MkvNwmgVxeXLHJ+kz0uiZpth/vueqxzOvfAAAA//8DAFBLAwQUAAYACAAAACEAxfrL&#10;2NsAAAANAQAADwAAAGRycy9kb3ducmV2LnhtbEyPwU7DMBBE70j8g7VI3FLHFZQQ4lSowBla+AA3&#10;XuKQeB3Fbhv4epYLcJvdGc2+rdazH8QRp9gF0qAWOQikJtiOWg1vr09ZASImQ9YMgVDDJ0ZY1+dn&#10;lSltONEWj7vUCi6hWBoNLqWxlDI2Dr2JizAisfceJm8Sj1Mr7WROXO4HuczzlfSmI77gzIgbh02/&#10;O3gNRe6f+/52+RL91Ze6dpuH8Dh+aH15Md/fgUg4p78w/OAzOtTMtA8HslEMGjLF/Zz9VZzJ1A2v&#10;9iyKlQJZV/L/F/U3AAAA//8DAFBLAQItABQABgAIAAAAIQC2gziS/gAAAOEBAAATAAAAAAAAAAAA&#10;AAAAAAAAAABbQ29udGVudF9UeXBlc10ueG1sUEsBAi0AFAAGAAgAAAAhADj9If/WAAAAlAEAAAsA&#10;AAAAAAAAAAAAAAAALwEAAF9yZWxzLy5yZWxzUEsBAi0AFAAGAAgAAAAhACi/8uiXAQAAFAMAAA4A&#10;AAAAAAAAAAAAAAAALgIAAGRycy9lMm9Eb2MueG1sUEsBAi0AFAAGAAgAAAAhAMX6y9jbAAAADQEA&#10;AA8AAAAAAAAAAAAAAAAA8QMAAGRycy9kb3ducmV2LnhtbFBLBQYAAAAABAAEAPMAAAD5BAAAAAA=&#10;" filled="f" stroked="f">
                <v:textbox style="mso-fit-shape-to-text:t">
                  <w:txbxContent>
                    <w:p w:rsidR="00726CE0" w:rsidRDefault="003F7014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S5</w:t>
                      </w:r>
                      <w:r w:rsidR="00780716" w:rsidRPr="0078071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 w:rsidR="0078071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Figure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82E5A62" wp14:editId="254E688D">
                <wp:simplePos x="0" y="0"/>
                <wp:positionH relativeFrom="column">
                  <wp:posOffset>-445135</wp:posOffset>
                </wp:positionH>
                <wp:positionV relativeFrom="paragraph">
                  <wp:posOffset>-414655</wp:posOffset>
                </wp:positionV>
                <wp:extent cx="321307" cy="220835"/>
                <wp:effectExtent l="0" t="0" r="0" b="0"/>
                <wp:wrapNone/>
                <wp:docPr id="27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07" cy="2208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40" type="#_x0000_t202" style="position:absolute;margin-left:-35.05pt;margin-top:-32.65pt;width:25.3pt;height:17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G8UmQEAABYDAAAOAAAAZHJzL2Uyb0RvYy54bWysUtuO0zAQfUfiHyy/06QpLKuo6Wphtbwg&#10;QNrlA1zHbizFHjPjNunfM3Yvi+AN7YsvM+Mz55zx+m72ozgYJAehk8tFLYUJGnoXdp38+fz47lYK&#10;Sir0aoRgOnk0JO82b9+sp9iaBgYYe4OCQQK1U+zkkFJsq4r0YLyiBUQTOGkBvUp8xV3Vo5oY3Y9V&#10;U9c31QTYRwRtiDj6cErKTcG31uj03VoySYydZG6prFjWbV6rzVq1O1RxcPpMQ/0HC69c4KZXqAeV&#10;lNij+wfKO41AYNNCg6/AWqdN0cBqlvVfap4GFU3RwuZQvNpErwervx1+oHB9J5uPUgTleUbPZk6f&#10;YBbNTbZnitRy1VPkujRznMd8iRMHs+rZos876xGcZ6OPV3MZTGgOrprlquYemlNNU9+uPmSU6uVx&#10;REpfDHiRD51Enl2xVB2+UjqVXkpyrwCPbhxzPDM8McmnNG/nImj5/kJzC/2R2U885k7Sr71CIwWm&#10;8TOUX5HRKN7vEyOWRhnm9OaMzuYXquePkqf7571UvXznzW8AAAD//wMAUEsDBBQABgAIAAAAIQAA&#10;V9CE3gAAAAsBAAAPAAAAZHJzL2Rvd25yZXYueG1sTI9NT8MwDIbvSPyHyEjcuqRMHVCaThMfEgcu&#10;jHL3mtBUNE7VZGv37zEnuL2WH71+XG0XP4iTnWIfSEO+UiAstcH01GloPl6yOxAxIRkcAlkNZxth&#10;W19eVFiaMNO7Pe1TJ7iEYokaXEpjKWVsnfUYV2G0xLuvMHlMPE6dNBPOXO4HeaPURnrsiS84HO2j&#10;s+33/ug1pGR2+bl59vH1c3l7mp1qC2y0vr5adg8gkl3SHwy/+qwONTsdwpFMFIOG7FbljHLYFGsQ&#10;TGT5fQHiwGGtCpB1Jf//UP8AAAD//wMAUEsBAi0AFAAGAAgAAAAhALaDOJL+AAAA4QEAABMAAAAA&#10;AAAAAAAAAAAAAAAAAFtDb250ZW50X1R5cGVzXS54bWxQSwECLQAUAAYACAAAACEAOP0h/9YAAACU&#10;AQAACwAAAAAAAAAAAAAAAAAvAQAAX3JlbHMvLnJlbHNQSwECLQAUAAYACAAAACEAt0hvFJkBAAAW&#10;AwAADgAAAAAAAAAAAAAAAAAuAgAAZHJzL2Uyb0RvYy54bWxQSwECLQAUAAYACAAAACEAAFfQhN4A&#10;AAALAQAADwAAAAAAAAAAAAAAAADzAwAAZHJzL2Rvd25yZXYueG1sUEsFBgAAAAAEAAQA8wAAAP4E&#10;AAAAAA==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0DA1F1" wp14:editId="420A87A6">
                <wp:simplePos x="0" y="0"/>
                <wp:positionH relativeFrom="column">
                  <wp:posOffset>-445135</wp:posOffset>
                </wp:positionH>
                <wp:positionV relativeFrom="paragraph">
                  <wp:posOffset>1530350</wp:posOffset>
                </wp:positionV>
                <wp:extent cx="321307" cy="220835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07" cy="2208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41" type="#_x0000_t202" style="position:absolute;margin-left:-35.05pt;margin-top:120.5pt;width:25.3pt;height:17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TeYmAEAABYDAAAOAAAAZHJzL2Uyb0RvYy54bWysUk1v2zAMvQ/YfxB0X+w42FoYcYp2RXcZ&#10;tgHtfoAiS7EAS9RIJXb+/SglTYbuNuyij0fqke9R67vZj+JgkByETi4XtRQmaOhd2HXy58vTh1sp&#10;KKnQqxGC6eTRkLzbvH+3nmJrGhhg7A0KJgnUTrGTQ0qxrSrSg/GKFhBN4KAF9CrxFXdVj2pidj9W&#10;TV1/qibAPiJoQ8To4ykoN4XfWqPTd2vJJDF2kntLZcWybvNabdaq3aGKg9PnNtQ/dOGVC1z0QvWo&#10;khJ7dH9ReacRCGxaaPAVWOu0KRpYzbJ+o+Z5UNEULWwOxYtN9P9o9bfDDxSu72TDkwrK84xezJwe&#10;YBbNTbZnitRy1nPkvDQzzmN+xYnBrHq26PPOegTH2ejjxVwmE5rBVbNc1TdSaA41TX27+phZquvj&#10;iJS+GPAiHzqJPLtiqTp8pXRKfU3JtQI8uXHMeO7w1Ek+pXk7F0HLUiBDW+iP3P3EY+4k/dorNFJg&#10;Gj9D+RWZjeL9PjFjKXR9c2Zn80ur54+Sp/vnvWRdv/PmNwAAAP//AwBQSwMEFAAGAAgAAAAhALXl&#10;jxffAAAACwEAAA8AAABkcnMvZG93bnJldi54bWxMj8tOwzAQRfdI/IM1SOxS2xWhJY1TVTwkFmwo&#10;YT+N3TgitqPYbdK/Z1jR5cwc3Tm33M6uZ2czxi54BXIhgBnfBN35VkH99ZatgcWEXmMfvFFwMRG2&#10;1e1NiYUOk/80531qGYX4WKACm9JQcB4baxzGRRiMp9sxjA4TjWPL9YgThbueL4V45A47Tx8sDubZ&#10;muZnf3IKUtI7ealfXXz/nj9eJiuaHGul7u/m3QZYMnP6h+FPn9ShIqdDOHkdWa8gWwlJqILlg6RS&#10;RGTyKQd2oM0qXwOvSn7dofoFAAD//wMAUEsBAi0AFAAGAAgAAAAhALaDOJL+AAAA4QEAABMAAAAA&#10;AAAAAAAAAAAAAAAAAFtDb250ZW50X1R5cGVzXS54bWxQSwECLQAUAAYACAAAACEAOP0h/9YAAACU&#10;AQAACwAAAAAAAAAAAAAAAAAvAQAAX3JlbHMvLnJlbHNQSwECLQAUAAYACAAAACEAGaE3mJgBAAAW&#10;AwAADgAAAAAAAAAAAAAAAAAuAgAAZHJzL2Uyb0RvYy54bWxQSwECLQAUAAYACAAAACEAteWPF98A&#10;AAALAQAADwAAAAAAAAAAAAAAAADyAwAAZHJzL2Rvd25yZXYueG1sUEsFBgAAAAAEAAQA8wAAAP4E&#10;AAAAAA==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726CE0" w:rsidRPr="00726CE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02B0C4" wp14:editId="6744114A">
                <wp:simplePos x="0" y="0"/>
                <wp:positionH relativeFrom="column">
                  <wp:posOffset>2898775</wp:posOffset>
                </wp:positionH>
                <wp:positionV relativeFrom="paragraph">
                  <wp:posOffset>-398145</wp:posOffset>
                </wp:positionV>
                <wp:extent cx="321307" cy="220835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307" cy="2208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26CE0" w:rsidRDefault="00726CE0" w:rsidP="00726CE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8" o:spid="_x0000_s1042" type="#_x0000_t202" style="position:absolute;margin-left:228.25pt;margin-top:-31.35pt;width:25.3pt;height:17.4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oStmQEAABYDAAAOAAAAZHJzL2Uyb0RvYy54bWysUk2P0zAQvSPxHyzfadJULCVqugJWywUB&#10;0i4/wHXsxlLsMTNuk/57xu7HIrghLmN7Zvz83htv7mc/iqNBchA6uVzUUpigoXdh38kfz49v1lJQ&#10;UqFXIwTTyZMheb99/WozxdY0MMDYGxQMEqidYieHlGJbVaQH4xUtIJrARQvoVeIj7qse1cTofqya&#10;ur6rJsA+ImhDxNmHc1FuC761Rqdv1pJJYuwkc0slYom7HKvtRrV7VHFw+kJD/QMLr1zgR29QDyop&#10;cUD3F5R3GoHApoUGX4G1TpuigdUs6z/UPA0qmqKFzaF4s4n+H6z+evyOwvWdbN5LEZTnGT2bOX2E&#10;WTTrbM8UqeWup8h9aeY8j/maJ05m1bNFn1fWI7jORp9u5jKY0JxcNctV/U4KzaWmqdertxmlerkc&#10;kdJnA17kTSeRZ1csVccvlM6t15b8VoBHN445nxmemeRdmndzEbS8u9LcQX9i9hOPuZP086DQSIFp&#10;/ATlV2Q0ih8OiRHLQxnmfOeCzuYXqpePkqf7+7l0vXzn7S8AAAD//wMAUEsDBBQABgAIAAAAIQD8&#10;EpS74AAAAAsBAAAPAAAAZHJzL2Rvd25yZXYueG1sTI/LTsMwEEX3SPyDNUjsWjsRSWgap6p4SCzY&#10;UMJ+Gg9xRGxHsdukf49Z0eXMHN05t9otZmBnmnzvrIRkLYCRbZ3qbSeh+XxdPQLzAa3CwVmScCEP&#10;u/r2psJSudl+0PkQOhZDrC9Rgg5hLDn3rSaDfu1GsvH27SaDIY5Tx9WEcww3A0+FyLnB3sYPGkd6&#10;0tT+HE5GQghqn1yaF+Pfvpb351mLNsNGyvu7Zb8FFmgJ/zD86Ud1qKPT0Z2s8myQ8JDlWUQlrPK0&#10;ABaJTBQJsGPcpMUGeF3x6w71LwAAAP//AwBQSwECLQAUAAYACAAAACEAtoM4kv4AAADhAQAAEwAA&#10;AAAAAAAAAAAAAAAAAAAAW0NvbnRlbnRfVHlwZXNdLnhtbFBLAQItABQABgAIAAAAIQA4/SH/1gAA&#10;AJQBAAALAAAAAAAAAAAAAAAAAC8BAABfcmVscy8ucmVsc1BLAQItABQABgAIAAAAIQD4YoStmQEA&#10;ABYDAAAOAAAAAAAAAAAAAAAAAC4CAABkcnMvZTJvRG9jLnhtbFBLAQItABQABgAIAAAAIQD8EpS7&#10;4AAAAAsBAAAPAAAAAAAAAAAAAAAAAPMDAABkcnMvZG93bnJldi54bWxQSwUGAAAAAAQABADzAAAA&#10;AAUAAAAA&#10;" filled="f" stroked="f">
                <v:textbox style="mso-fit-shape-to-text:t">
                  <w:txbxContent>
                    <w:p w:rsidR="00726CE0" w:rsidRDefault="00726CE0" w:rsidP="00726CE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76D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6CE0"/>
    <w:rsid w:val="0006386C"/>
    <w:rsid w:val="003F7014"/>
    <w:rsid w:val="006C3892"/>
    <w:rsid w:val="00726CE0"/>
    <w:rsid w:val="00780716"/>
    <w:rsid w:val="007C0582"/>
    <w:rsid w:val="00904349"/>
    <w:rsid w:val="00D4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6C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7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26CE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07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7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oer</dc:creator>
  <cp:lastModifiedBy>Simon Hoer</cp:lastModifiedBy>
  <cp:revision>2</cp:revision>
  <dcterms:created xsi:type="dcterms:W3CDTF">2017-01-27T20:51:00Z</dcterms:created>
  <dcterms:modified xsi:type="dcterms:W3CDTF">2017-01-27T20:51:00Z</dcterms:modified>
</cp:coreProperties>
</file>